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C2218" w14:textId="296B1745" w:rsidR="004944E2" w:rsidRDefault="004944E2" w:rsidP="004944E2">
      <w:r>
        <w:t xml:space="preserve">Supplementary Figure 1 – </w:t>
      </w:r>
      <w:r w:rsidR="008536D7">
        <w:rPr>
          <w:bCs/>
        </w:rPr>
        <w:t>Mean monthly</w:t>
      </w:r>
      <w:r w:rsidR="008536D7">
        <w:rPr>
          <w:rFonts w:cs="Arial"/>
        </w:rPr>
        <w:t xml:space="preserve"> total Medicare payments (Panel A), and Medicare payments for inpatient/SNF services (Panel B), physician services (Panel C), </w:t>
      </w:r>
      <w:r w:rsidR="008C362C">
        <w:rPr>
          <w:sz w:val="23"/>
          <w:szCs w:val="23"/>
        </w:rPr>
        <w:t>hospice</w:t>
      </w:r>
      <w:r w:rsidR="008536D7">
        <w:rPr>
          <w:sz w:val="23"/>
          <w:szCs w:val="23"/>
        </w:rPr>
        <w:t xml:space="preserve"> services</w:t>
      </w:r>
      <w:r w:rsidR="008536D7">
        <w:rPr>
          <w:rFonts w:cs="Arial"/>
        </w:rPr>
        <w:t xml:space="preserve"> (Panel D), home health services (Panel E) </w:t>
      </w:r>
      <w:r w:rsidR="00F82E57">
        <w:rPr>
          <w:rFonts w:cs="Arial"/>
        </w:rPr>
        <w:t xml:space="preserve">and </w:t>
      </w:r>
      <w:r w:rsidR="00F82E57">
        <w:rPr>
          <w:sz w:val="23"/>
          <w:szCs w:val="23"/>
        </w:rPr>
        <w:t>DME</w:t>
      </w:r>
      <w:r w:rsidR="008536D7">
        <w:rPr>
          <w:rFonts w:cs="Arial"/>
        </w:rPr>
        <w:t xml:space="preserve"> services (Panel F)</w:t>
      </w:r>
      <w:r w:rsidR="00020836">
        <w:rPr>
          <w:rFonts w:cs="Arial"/>
        </w:rPr>
        <w:t xml:space="preserve">; </w:t>
      </w:r>
      <w:r w:rsidR="002C7135">
        <w:rPr>
          <w:rFonts w:cs="Arial"/>
        </w:rPr>
        <w:t>I</w:t>
      </w:r>
      <w:r w:rsidR="00020836">
        <w:rPr>
          <w:rFonts w:cs="Arial"/>
        </w:rPr>
        <w:t xml:space="preserve">nflation adjusted to 2023 US Dollar; </w:t>
      </w:r>
      <w:r w:rsidR="002C7135">
        <w:rPr>
          <w:rFonts w:cs="Arial"/>
        </w:rPr>
        <w:t>A</w:t>
      </w:r>
      <w:r w:rsidR="00020836">
        <w:rPr>
          <w:rFonts w:cs="Arial"/>
        </w:rPr>
        <w:t>djust</w:t>
      </w:r>
      <w:r w:rsidR="002C7135">
        <w:rPr>
          <w:rFonts w:cs="Arial"/>
        </w:rPr>
        <w:t>ed</w:t>
      </w:r>
      <w:r w:rsidR="00020836">
        <w:rPr>
          <w:rFonts w:cs="Arial"/>
        </w:rPr>
        <w:t xml:space="preserve"> for </w:t>
      </w:r>
      <w:r w:rsidR="002C7135">
        <w:rPr>
          <w:bCs/>
        </w:rPr>
        <w:t>a</w:t>
      </w:r>
      <w:r w:rsidR="00020836" w:rsidRPr="000355AE">
        <w:rPr>
          <w:bCs/>
        </w:rPr>
        <w:t xml:space="preserve">ge at diagnosis, race/ethnicity, </w:t>
      </w:r>
      <w:r w:rsidR="00020836">
        <w:rPr>
          <w:bCs/>
        </w:rPr>
        <w:t xml:space="preserve">marital status, </w:t>
      </w:r>
      <w:r w:rsidR="00020836" w:rsidRPr="00470B3B">
        <w:rPr>
          <w:bCs/>
        </w:rPr>
        <w:t>census tract</w:t>
      </w:r>
      <w:r w:rsidR="00020836">
        <w:rPr>
          <w:bCs/>
        </w:rPr>
        <w:t>,</w:t>
      </w:r>
      <w:r w:rsidR="00020836" w:rsidRPr="00470B3B">
        <w:rPr>
          <w:bCs/>
        </w:rPr>
        <w:t xml:space="preserve"> educational attainment</w:t>
      </w:r>
      <w:r w:rsidR="00020836">
        <w:rPr>
          <w:bCs/>
        </w:rPr>
        <w:t xml:space="preserve"> indicator</w:t>
      </w:r>
      <w:r w:rsidR="00020836" w:rsidRPr="00470B3B">
        <w:rPr>
          <w:bCs/>
        </w:rPr>
        <w:t>, census tract poverty</w:t>
      </w:r>
      <w:r w:rsidR="00020836">
        <w:rPr>
          <w:bCs/>
        </w:rPr>
        <w:t xml:space="preserve"> indicator</w:t>
      </w:r>
      <w:r w:rsidR="00020836" w:rsidRPr="00470B3B">
        <w:rPr>
          <w:bCs/>
        </w:rPr>
        <w:t xml:space="preserve">, </w:t>
      </w:r>
      <w:r w:rsidR="00020836">
        <w:rPr>
          <w:bCs/>
        </w:rPr>
        <w:t>urban/rural status</w:t>
      </w:r>
      <w:r w:rsidR="00020836" w:rsidRPr="000355AE">
        <w:rPr>
          <w:bCs/>
        </w:rPr>
        <w:t xml:space="preserve">, year of diagnosis, </w:t>
      </w:r>
      <w:r w:rsidR="00020836" w:rsidRPr="009E0796">
        <w:rPr>
          <w:bCs/>
        </w:rPr>
        <w:t xml:space="preserve">National Cancer Institute </w:t>
      </w:r>
      <w:r w:rsidR="00020836">
        <w:rPr>
          <w:bCs/>
        </w:rPr>
        <w:t>(</w:t>
      </w:r>
      <w:r w:rsidR="00020836" w:rsidRPr="000355AE">
        <w:rPr>
          <w:bCs/>
        </w:rPr>
        <w:t>NCI</w:t>
      </w:r>
      <w:r w:rsidR="00020836">
        <w:rPr>
          <w:bCs/>
        </w:rPr>
        <w:t>)</w:t>
      </w:r>
      <w:r w:rsidR="00020836" w:rsidRPr="000355AE">
        <w:rPr>
          <w:bCs/>
        </w:rPr>
        <w:t xml:space="preserve"> comorbidity index,</w:t>
      </w:r>
      <w:r w:rsidR="00020836">
        <w:rPr>
          <w:bCs/>
        </w:rPr>
        <w:t xml:space="preserve"> cancer stage, and</w:t>
      </w:r>
      <w:r w:rsidR="00020836" w:rsidRPr="000355AE">
        <w:rPr>
          <w:bCs/>
        </w:rPr>
        <w:t xml:space="preserve"> survival status </w:t>
      </w:r>
      <w:r w:rsidR="00020836">
        <w:rPr>
          <w:bCs/>
        </w:rPr>
        <w:t>in the first year after diagno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0"/>
        <w:gridCol w:w="10750"/>
      </w:tblGrid>
      <w:tr w:rsidR="004F25D1" w14:paraId="2501413D" w14:textId="77777777" w:rsidTr="00AA1C0B">
        <w:trPr>
          <w:trHeight w:val="4913"/>
        </w:trPr>
        <w:tc>
          <w:tcPr>
            <w:tcW w:w="10795" w:type="dxa"/>
          </w:tcPr>
          <w:p w14:paraId="24C8E984" w14:textId="3ACFBA11" w:rsidR="006D2177" w:rsidRDefault="006D2177">
            <w:pPr>
              <w:rPr>
                <w:noProof/>
              </w:rPr>
            </w:pPr>
            <w:r>
              <w:rPr>
                <w:noProof/>
              </w:rPr>
              <w:t>Panel A</w:t>
            </w:r>
          </w:p>
          <w:p w14:paraId="0E91B122" w14:textId="3E5A2EF9" w:rsidR="004F25D1" w:rsidRDefault="004F25D1">
            <w:r>
              <w:rPr>
                <w:noProof/>
              </w:rPr>
              <w:drawing>
                <wp:inline distT="0" distB="0" distL="0" distR="0" wp14:anchorId="6BB75FAB" wp14:editId="7DC82337">
                  <wp:extent cx="6762750" cy="2800350"/>
                  <wp:effectExtent l="0" t="0" r="0" b="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0C9708D-48A8-4AE6-94C9-7338D71B722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10795" w:type="dxa"/>
          </w:tcPr>
          <w:p w14:paraId="53E3B488" w14:textId="111FE640" w:rsidR="004F25D1" w:rsidRDefault="002923F0">
            <w:pPr>
              <w:rPr>
                <w:noProof/>
              </w:rPr>
            </w:pPr>
            <w:r>
              <w:rPr>
                <w:noProof/>
              </w:rPr>
              <w:t xml:space="preserve">Panel </w:t>
            </w:r>
            <w:r w:rsidR="00F965EC">
              <w:rPr>
                <w:noProof/>
              </w:rPr>
              <w:t>B</w:t>
            </w:r>
          </w:p>
          <w:p w14:paraId="064520A0" w14:textId="470DE06A" w:rsidR="00F965EC" w:rsidRDefault="00F965EC">
            <w:r>
              <w:rPr>
                <w:noProof/>
              </w:rPr>
              <w:drawing>
                <wp:inline distT="0" distB="0" distL="0" distR="0" wp14:anchorId="7A670B09" wp14:editId="2936955B">
                  <wp:extent cx="6705600" cy="2809875"/>
                  <wp:effectExtent l="0" t="0" r="0" b="9525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0C9708D-48A8-4AE6-94C9-7338D71B722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14:paraId="5CD1DBDF" w14:textId="0807E5C6" w:rsidR="00E65A7A" w:rsidRDefault="00E65A7A"/>
    <w:p w14:paraId="320691C1" w14:textId="41127520" w:rsidR="00AA1C0B" w:rsidRDefault="00AA1C0B"/>
    <w:p w14:paraId="7C24288F" w14:textId="1234F149" w:rsidR="00AA1C0B" w:rsidRDefault="00AA1C0B"/>
    <w:p w14:paraId="14193066" w14:textId="25627958" w:rsidR="00AA1C0B" w:rsidRDefault="00AA1C0B"/>
    <w:p w14:paraId="4DD5F8F6" w14:textId="24BCE6F6" w:rsidR="00AA1C0B" w:rsidRDefault="00AA1C0B"/>
    <w:p w14:paraId="7DF52CED" w14:textId="41C97DD4" w:rsidR="00AA1C0B" w:rsidRDefault="00AA1C0B"/>
    <w:p w14:paraId="69ED000F" w14:textId="44283BAE" w:rsidR="00AA1C0B" w:rsidRDefault="00AA1C0B"/>
    <w:p w14:paraId="56866231" w14:textId="7C71E5C9" w:rsidR="00AA1C0B" w:rsidRDefault="00AA1C0B"/>
    <w:p w14:paraId="3889571E" w14:textId="07DFE08F" w:rsidR="00AA1C0B" w:rsidRDefault="00AA1C0B"/>
    <w:p w14:paraId="32B68C71" w14:textId="20369143" w:rsidR="00AA1C0B" w:rsidRDefault="00AA1C0B"/>
    <w:p w14:paraId="686F7262" w14:textId="1683F88A" w:rsidR="00AA1C0B" w:rsidRDefault="00AA1C0B"/>
    <w:p w14:paraId="5FE27EED" w14:textId="0F2C3E2A" w:rsidR="00AA1C0B" w:rsidRDefault="00AA1C0B"/>
    <w:p w14:paraId="2F599299" w14:textId="1A59BA0C" w:rsidR="00AA1C0B" w:rsidRDefault="00AA1C0B"/>
    <w:p w14:paraId="7F431641" w14:textId="4BB9A8C9" w:rsidR="00AA1C0B" w:rsidRDefault="00AA1C0B"/>
    <w:p w14:paraId="2C8CF386" w14:textId="3667209D" w:rsidR="00AA1C0B" w:rsidRDefault="00AA1C0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34"/>
        <w:gridCol w:w="10556"/>
      </w:tblGrid>
      <w:tr w:rsidR="00AA1C0B" w14:paraId="42F4CB55" w14:textId="77777777" w:rsidTr="009C5129">
        <w:tc>
          <w:tcPr>
            <w:tcW w:w="10705" w:type="dxa"/>
          </w:tcPr>
          <w:p w14:paraId="17DE5BCF" w14:textId="77777777" w:rsidR="00AA1C0B" w:rsidRDefault="00AA1C0B" w:rsidP="009C5129">
            <w:pPr>
              <w:rPr>
                <w:noProof/>
              </w:rPr>
            </w:pPr>
            <w:r>
              <w:rPr>
                <w:noProof/>
              </w:rPr>
              <w:lastRenderedPageBreak/>
              <w:t>Panel C</w:t>
            </w:r>
          </w:p>
        </w:tc>
        <w:tc>
          <w:tcPr>
            <w:tcW w:w="10885" w:type="dxa"/>
          </w:tcPr>
          <w:p w14:paraId="4874C6A0" w14:textId="77777777" w:rsidR="00AA1C0B" w:rsidRDefault="00AA1C0B" w:rsidP="009C5129">
            <w:pPr>
              <w:rPr>
                <w:noProof/>
              </w:rPr>
            </w:pPr>
            <w:r>
              <w:rPr>
                <w:noProof/>
              </w:rPr>
              <w:t>Panel D</w:t>
            </w:r>
          </w:p>
        </w:tc>
      </w:tr>
      <w:tr w:rsidR="00AA1C0B" w14:paraId="6B5626C5" w14:textId="77777777" w:rsidTr="009C5129">
        <w:trPr>
          <w:trHeight w:val="6812"/>
        </w:trPr>
        <w:tc>
          <w:tcPr>
            <w:tcW w:w="10705" w:type="dxa"/>
          </w:tcPr>
          <w:p w14:paraId="4429423D" w14:textId="77777777" w:rsidR="00AA1C0B" w:rsidRDefault="00AA1C0B" w:rsidP="009C5129">
            <w:r>
              <w:rPr>
                <w:noProof/>
              </w:rPr>
              <w:drawing>
                <wp:inline distT="0" distB="0" distL="0" distR="0" wp14:anchorId="4A302692" wp14:editId="344499E3">
                  <wp:extent cx="6886575" cy="2809875"/>
                  <wp:effectExtent l="0" t="0" r="9525" b="9525"/>
                  <wp:docPr id="6" name="Chart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0C9708D-48A8-4AE6-94C9-7338D71B722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10885" w:type="dxa"/>
          </w:tcPr>
          <w:p w14:paraId="7DDEE723" w14:textId="77777777" w:rsidR="00AA1C0B" w:rsidRDefault="00AA1C0B" w:rsidP="009C5129">
            <w:r>
              <w:rPr>
                <w:noProof/>
              </w:rPr>
              <w:drawing>
                <wp:inline distT="0" distB="0" distL="0" distR="0" wp14:anchorId="46D0740E" wp14:editId="117987D0">
                  <wp:extent cx="6581775" cy="2809875"/>
                  <wp:effectExtent l="0" t="0" r="9525" b="9525"/>
                  <wp:docPr id="7" name="Chart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0C9708D-48A8-4AE6-94C9-7338D71B722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AA1C0B" w14:paraId="3410C670" w14:textId="77777777" w:rsidTr="009C5129">
        <w:tc>
          <w:tcPr>
            <w:tcW w:w="10705" w:type="dxa"/>
          </w:tcPr>
          <w:p w14:paraId="631A338C" w14:textId="77777777" w:rsidR="00AA1C0B" w:rsidRDefault="00AA1C0B" w:rsidP="009C5129">
            <w:r>
              <w:t>Panel E</w:t>
            </w:r>
          </w:p>
        </w:tc>
        <w:tc>
          <w:tcPr>
            <w:tcW w:w="10885" w:type="dxa"/>
          </w:tcPr>
          <w:p w14:paraId="7F3875EB" w14:textId="77777777" w:rsidR="00AA1C0B" w:rsidRDefault="00AA1C0B" w:rsidP="009C5129">
            <w:pPr>
              <w:rPr>
                <w:noProof/>
              </w:rPr>
            </w:pPr>
            <w:r>
              <w:rPr>
                <w:noProof/>
              </w:rPr>
              <w:t>Panel F</w:t>
            </w:r>
          </w:p>
        </w:tc>
      </w:tr>
      <w:tr w:rsidR="00AA1C0B" w14:paraId="103B579D" w14:textId="77777777" w:rsidTr="009C5129">
        <w:tc>
          <w:tcPr>
            <w:tcW w:w="10705" w:type="dxa"/>
          </w:tcPr>
          <w:p w14:paraId="02997927" w14:textId="77777777" w:rsidR="00AA1C0B" w:rsidRDefault="00AA1C0B" w:rsidP="009C5129"/>
          <w:p w14:paraId="54C98510" w14:textId="77777777" w:rsidR="00AA1C0B" w:rsidRDefault="00AA1C0B" w:rsidP="009C5129">
            <w:r>
              <w:rPr>
                <w:noProof/>
              </w:rPr>
              <w:drawing>
                <wp:inline distT="0" distB="0" distL="0" distR="0" wp14:anchorId="3091CE06" wp14:editId="64998E26">
                  <wp:extent cx="6886575" cy="2809875"/>
                  <wp:effectExtent l="0" t="0" r="9525" b="9525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0C9708D-48A8-4AE6-94C9-7338D71B722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  <w:p w14:paraId="5202A3FC" w14:textId="77777777" w:rsidR="00AA1C0B" w:rsidRDefault="00AA1C0B" w:rsidP="009C5129"/>
        </w:tc>
        <w:tc>
          <w:tcPr>
            <w:tcW w:w="10885" w:type="dxa"/>
          </w:tcPr>
          <w:p w14:paraId="4A59DDFA" w14:textId="77777777" w:rsidR="00AA1C0B" w:rsidRDefault="00AA1C0B" w:rsidP="009C5129">
            <w:pPr>
              <w:rPr>
                <w:noProof/>
              </w:rPr>
            </w:pPr>
          </w:p>
          <w:p w14:paraId="74A59B15" w14:textId="77777777" w:rsidR="00AA1C0B" w:rsidRDefault="00AA1C0B" w:rsidP="009C5129">
            <w:r>
              <w:rPr>
                <w:noProof/>
              </w:rPr>
              <w:drawing>
                <wp:inline distT="0" distB="0" distL="0" distR="0" wp14:anchorId="71EF3D11" wp14:editId="375F2C4C">
                  <wp:extent cx="6572250" cy="2809875"/>
                  <wp:effectExtent l="0" t="0" r="0" b="9525"/>
                  <wp:docPr id="9" name="Chart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0C9708D-48A8-4AE6-94C9-7338D71B722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14:paraId="2D5B0512" w14:textId="77777777" w:rsidR="00AA1C0B" w:rsidRDefault="00AA1C0B"/>
    <w:p w14:paraId="6D4549B4" w14:textId="77777777" w:rsidR="0077225D" w:rsidRDefault="0077225D" w:rsidP="0077225D">
      <w:pPr>
        <w:rPr>
          <w:rFonts w:cs="Arial"/>
          <w:bCs/>
        </w:rPr>
      </w:pPr>
      <w:r>
        <w:rPr>
          <w:rFonts w:cs="Arial"/>
        </w:rPr>
        <w:lastRenderedPageBreak/>
        <w:t xml:space="preserve">Supplementary </w:t>
      </w:r>
      <w:r w:rsidRPr="006D4C86">
        <w:rPr>
          <w:rFonts w:cs="Arial"/>
        </w:rPr>
        <w:t xml:space="preserve">Figure 1. </w:t>
      </w:r>
      <w:r>
        <w:rPr>
          <w:bCs/>
        </w:rPr>
        <w:t>Mean monthly</w:t>
      </w:r>
      <w:r>
        <w:rPr>
          <w:rFonts w:cs="Arial"/>
        </w:rPr>
        <w:t xml:space="preserve"> total Medicare payments (Panel A), and Medicare payments for inpatient/SNF services (Panel B), physician/supplier services (Panel C), home health services (Panel E), hospice services (Panel D) and </w:t>
      </w:r>
      <w:r>
        <w:rPr>
          <w:sz w:val="23"/>
          <w:szCs w:val="23"/>
        </w:rPr>
        <w:t>durable medical equipment (DME) services</w:t>
      </w:r>
      <w:r>
        <w:rPr>
          <w:rFonts w:cs="Arial"/>
        </w:rPr>
        <w:t xml:space="preserve"> (Panel F), in</w:t>
      </w:r>
      <w:r w:rsidRPr="006D4C86">
        <w:rPr>
          <w:rFonts w:cs="Arial"/>
        </w:rPr>
        <w:t xml:space="preserve"> the year after diagnosis </w:t>
      </w:r>
      <w:r>
        <w:rPr>
          <w:rFonts w:cs="Arial"/>
        </w:rPr>
        <w:t>for</w:t>
      </w:r>
      <w:r w:rsidRPr="006D4C86">
        <w:rPr>
          <w:rFonts w:cs="Arial"/>
        </w:rPr>
        <w:t xml:space="preserve"> cervical cancer patients </w:t>
      </w:r>
      <w:r w:rsidRPr="008E20E3">
        <w:rPr>
          <w:rFonts w:cs="Arial"/>
          <w:bCs/>
        </w:rPr>
        <w:t>with Medicare</w:t>
      </w:r>
      <w:r>
        <w:rPr>
          <w:rFonts w:cs="Arial"/>
          <w:bCs/>
        </w:rPr>
        <w:t xml:space="preserve"> coverage,</w:t>
      </w:r>
      <w:r w:rsidRPr="008E20E3">
        <w:rPr>
          <w:rFonts w:cs="Arial"/>
          <w:bCs/>
        </w:rPr>
        <w:t xml:space="preserve"> diagnosed between 20</w:t>
      </w:r>
      <w:r>
        <w:rPr>
          <w:rFonts w:cs="Arial"/>
          <w:bCs/>
        </w:rPr>
        <w:t>10</w:t>
      </w:r>
      <w:r w:rsidRPr="008E20E3">
        <w:rPr>
          <w:rFonts w:cs="Arial"/>
          <w:bCs/>
        </w:rPr>
        <w:t xml:space="preserve"> and 201</w:t>
      </w:r>
      <w:r>
        <w:rPr>
          <w:rFonts w:cs="Arial"/>
          <w:bCs/>
        </w:rPr>
        <w:t>9</w:t>
      </w:r>
      <w:r w:rsidRPr="008E20E3">
        <w:rPr>
          <w:rFonts w:cs="Arial"/>
          <w:bCs/>
        </w:rPr>
        <w:t xml:space="preserve"> - Surveillance, Epidemiology, and End Results–Medicare database (N=</w:t>
      </w:r>
      <w:r w:rsidRPr="00980A19">
        <w:rPr>
          <w:rFonts w:cs="Arial"/>
          <w:bCs/>
        </w:rPr>
        <w:t>2147</w:t>
      </w:r>
      <w:r w:rsidRPr="008E20E3">
        <w:rPr>
          <w:rFonts w:cs="Arial"/>
          <w:bCs/>
        </w:rPr>
        <w:t>)</w:t>
      </w:r>
    </w:p>
    <w:p w14:paraId="16297215" w14:textId="77777777" w:rsidR="0077225D" w:rsidRDefault="0077225D" w:rsidP="0077225D">
      <w:pPr>
        <w:rPr>
          <w:rFonts w:cs="Arial"/>
        </w:rPr>
      </w:pPr>
    </w:p>
    <w:p w14:paraId="4F0A547D" w14:textId="77777777" w:rsidR="0077225D" w:rsidRDefault="0077225D" w:rsidP="0077225D">
      <w:pPr>
        <w:rPr>
          <w:sz w:val="23"/>
          <w:szCs w:val="23"/>
        </w:rPr>
      </w:pPr>
      <w:r w:rsidRPr="00741CAA">
        <w:rPr>
          <w:rFonts w:cs="Arial"/>
        </w:rPr>
        <w:t>Footnote</w:t>
      </w:r>
      <w:r>
        <w:rPr>
          <w:rFonts w:cs="Arial"/>
        </w:rPr>
        <w:t xml:space="preserve">s: </w:t>
      </w:r>
      <w:r w:rsidRPr="00DB2C73">
        <w:rPr>
          <w:rFonts w:cs="Arial"/>
          <w:vertAlign w:val="superscript"/>
        </w:rPr>
        <w:t>1</w:t>
      </w:r>
      <w:r>
        <w:rPr>
          <w:rFonts w:cs="Arial"/>
          <w:vertAlign w:val="superscript"/>
        </w:rPr>
        <w:t xml:space="preserve"> </w:t>
      </w:r>
      <w:r>
        <w:rPr>
          <w:bCs/>
        </w:rPr>
        <w:t>I</w:t>
      </w:r>
      <w:r w:rsidRPr="000D13F7">
        <w:rPr>
          <w:bCs/>
        </w:rPr>
        <w:t>npatient</w:t>
      </w:r>
      <w:r>
        <w:rPr>
          <w:bCs/>
        </w:rPr>
        <w:t>/</w:t>
      </w:r>
      <w:r w:rsidRPr="000355AE">
        <w:rPr>
          <w:bCs/>
        </w:rPr>
        <w:t>skilled nursing facility</w:t>
      </w:r>
      <w:r>
        <w:rPr>
          <w:bCs/>
        </w:rPr>
        <w:t xml:space="preserve"> (SNF) services included services received in </w:t>
      </w:r>
      <w:r>
        <w:rPr>
          <w:sz w:val="23"/>
          <w:szCs w:val="23"/>
        </w:rPr>
        <w:t xml:space="preserve">an inpatient setting or in a SNF; physician/supplier services included services received from physicians and </w:t>
      </w:r>
      <w:r w:rsidRPr="006621E9">
        <w:rPr>
          <w:sz w:val="23"/>
          <w:szCs w:val="23"/>
        </w:rPr>
        <w:t>other non-institutional providers</w:t>
      </w:r>
      <w:r>
        <w:rPr>
          <w:sz w:val="23"/>
          <w:szCs w:val="23"/>
        </w:rPr>
        <w:t xml:space="preserve">; durable medical equipment (DME) services included utilization of durable medical equipment and </w:t>
      </w:r>
      <w:r w:rsidRPr="006621E9">
        <w:rPr>
          <w:sz w:val="23"/>
          <w:szCs w:val="23"/>
        </w:rPr>
        <w:t>oral equivalents of IV chemotherapies</w:t>
      </w:r>
      <w:r>
        <w:rPr>
          <w:sz w:val="23"/>
          <w:szCs w:val="23"/>
        </w:rPr>
        <w:t xml:space="preserve">; </w:t>
      </w:r>
      <w:r w:rsidRPr="005E0497">
        <w:t>home health services included services received from home health agencies; and, hospice services included services received from hospice providers</w:t>
      </w:r>
    </w:p>
    <w:p w14:paraId="5A58167A" w14:textId="77777777" w:rsidR="0077225D" w:rsidRDefault="0077225D" w:rsidP="0077225D">
      <w:pPr>
        <w:rPr>
          <w:sz w:val="23"/>
          <w:szCs w:val="23"/>
        </w:rPr>
      </w:pPr>
      <w:r w:rsidRPr="00DB2C73">
        <w:rPr>
          <w:sz w:val="23"/>
          <w:szCs w:val="23"/>
          <w:vertAlign w:val="superscript"/>
        </w:rPr>
        <w:t>2</w:t>
      </w:r>
      <w:r>
        <w:rPr>
          <w:sz w:val="23"/>
          <w:szCs w:val="23"/>
        </w:rPr>
        <w:t xml:space="preserve"> Mean monthly Medicare payments were adjusted for </w:t>
      </w:r>
      <w:r w:rsidRPr="00470B3B">
        <w:rPr>
          <w:bCs/>
        </w:rPr>
        <w:t xml:space="preserve">age at diagnosis, race/ethnicity, marital status, census tract level educational attainment, census tract level poverty, urban/rural status, year of diagnosis, </w:t>
      </w:r>
      <w:r w:rsidRPr="00977075">
        <w:rPr>
          <w:bCs/>
        </w:rPr>
        <w:t>National Cancer Institute</w:t>
      </w:r>
      <w:r w:rsidRPr="00470B3B">
        <w:rPr>
          <w:bCs/>
        </w:rPr>
        <w:t xml:space="preserve"> comorbidity index (calculated using 6 months pre-diagnosis claims), cancer stage and survival status in the first year after diagnosis.</w:t>
      </w:r>
    </w:p>
    <w:p w14:paraId="006322B6" w14:textId="77777777" w:rsidR="0077225D" w:rsidRDefault="0077225D" w:rsidP="0077225D">
      <w:r w:rsidRPr="00DB2C73">
        <w:rPr>
          <w:sz w:val="23"/>
          <w:szCs w:val="23"/>
          <w:vertAlign w:val="superscript"/>
        </w:rPr>
        <w:t>3</w:t>
      </w:r>
      <w:r>
        <w:rPr>
          <w:sz w:val="23"/>
          <w:szCs w:val="23"/>
        </w:rPr>
        <w:t xml:space="preserve"> The total dollar values may not equal to the sum of the components because the adjusted totals estimated from separate regression models are presented in the figure.</w:t>
      </w:r>
    </w:p>
    <w:p w14:paraId="1FC59EE8" w14:textId="77777777" w:rsidR="0077225D" w:rsidRDefault="0077225D" w:rsidP="007A3052">
      <w:pPr>
        <w:rPr>
          <w:b/>
          <w:bCs/>
        </w:rPr>
      </w:pPr>
    </w:p>
    <w:p w14:paraId="4073F210" w14:textId="77777777" w:rsidR="0077225D" w:rsidRDefault="0077225D" w:rsidP="007A3052">
      <w:pPr>
        <w:rPr>
          <w:b/>
          <w:bCs/>
        </w:rPr>
      </w:pPr>
    </w:p>
    <w:p w14:paraId="763978A2" w14:textId="77777777" w:rsidR="0077225D" w:rsidRDefault="0077225D" w:rsidP="007A3052">
      <w:pPr>
        <w:rPr>
          <w:b/>
          <w:bCs/>
        </w:rPr>
      </w:pPr>
    </w:p>
    <w:p w14:paraId="46348C5B" w14:textId="77777777" w:rsidR="0077225D" w:rsidRDefault="0077225D" w:rsidP="007A3052">
      <w:pPr>
        <w:rPr>
          <w:b/>
          <w:bCs/>
        </w:rPr>
      </w:pPr>
    </w:p>
    <w:p w14:paraId="3E1400E9" w14:textId="77777777" w:rsidR="0077225D" w:rsidRDefault="0077225D" w:rsidP="007A3052">
      <w:pPr>
        <w:rPr>
          <w:b/>
          <w:bCs/>
        </w:rPr>
      </w:pPr>
    </w:p>
    <w:p w14:paraId="1608E66B" w14:textId="77777777" w:rsidR="0077225D" w:rsidRDefault="0077225D" w:rsidP="007A3052">
      <w:pPr>
        <w:rPr>
          <w:b/>
          <w:bCs/>
        </w:rPr>
      </w:pPr>
    </w:p>
    <w:p w14:paraId="31F221DC" w14:textId="77777777" w:rsidR="0077225D" w:rsidRDefault="0077225D" w:rsidP="007A3052">
      <w:pPr>
        <w:rPr>
          <w:b/>
          <w:bCs/>
        </w:rPr>
      </w:pPr>
    </w:p>
    <w:p w14:paraId="5BD5D3FB" w14:textId="77777777" w:rsidR="0077225D" w:rsidRDefault="0077225D" w:rsidP="007A3052">
      <w:pPr>
        <w:rPr>
          <w:b/>
          <w:bCs/>
        </w:rPr>
      </w:pPr>
    </w:p>
    <w:p w14:paraId="62FAECB5" w14:textId="77777777" w:rsidR="0077225D" w:rsidRDefault="0077225D" w:rsidP="007A3052">
      <w:pPr>
        <w:rPr>
          <w:b/>
          <w:bCs/>
        </w:rPr>
      </w:pPr>
    </w:p>
    <w:p w14:paraId="73D58EC4" w14:textId="77777777" w:rsidR="0077225D" w:rsidRDefault="0077225D" w:rsidP="007A3052">
      <w:pPr>
        <w:rPr>
          <w:b/>
          <w:bCs/>
        </w:rPr>
      </w:pPr>
    </w:p>
    <w:p w14:paraId="50AD7915" w14:textId="77777777" w:rsidR="0077225D" w:rsidRDefault="0077225D" w:rsidP="007A3052">
      <w:pPr>
        <w:rPr>
          <w:b/>
          <w:bCs/>
        </w:rPr>
      </w:pPr>
    </w:p>
    <w:p w14:paraId="00DB9692" w14:textId="77777777" w:rsidR="0077225D" w:rsidRDefault="0077225D" w:rsidP="007A3052">
      <w:pPr>
        <w:rPr>
          <w:b/>
          <w:bCs/>
        </w:rPr>
      </w:pPr>
    </w:p>
    <w:p w14:paraId="20893A64" w14:textId="77777777" w:rsidR="0077225D" w:rsidRDefault="0077225D" w:rsidP="007A3052">
      <w:pPr>
        <w:rPr>
          <w:b/>
          <w:bCs/>
        </w:rPr>
      </w:pPr>
    </w:p>
    <w:p w14:paraId="31773100" w14:textId="77777777" w:rsidR="0077225D" w:rsidRDefault="0077225D" w:rsidP="007A3052">
      <w:pPr>
        <w:rPr>
          <w:b/>
          <w:bCs/>
        </w:rPr>
      </w:pPr>
    </w:p>
    <w:p w14:paraId="4F10E9A2" w14:textId="77777777" w:rsidR="0077225D" w:rsidRDefault="0077225D" w:rsidP="007A3052">
      <w:pPr>
        <w:rPr>
          <w:b/>
          <w:bCs/>
        </w:rPr>
      </w:pPr>
    </w:p>
    <w:p w14:paraId="5FF0D61E" w14:textId="77777777" w:rsidR="0077225D" w:rsidRDefault="0077225D" w:rsidP="007A3052">
      <w:pPr>
        <w:rPr>
          <w:b/>
          <w:bCs/>
        </w:rPr>
      </w:pPr>
    </w:p>
    <w:p w14:paraId="4FB8E10A" w14:textId="77777777" w:rsidR="0077225D" w:rsidRDefault="0077225D" w:rsidP="007A3052">
      <w:pPr>
        <w:rPr>
          <w:b/>
          <w:bCs/>
        </w:rPr>
      </w:pPr>
    </w:p>
    <w:p w14:paraId="05527753" w14:textId="77777777" w:rsidR="0077225D" w:rsidRDefault="0077225D" w:rsidP="007A3052">
      <w:pPr>
        <w:rPr>
          <w:b/>
          <w:bCs/>
        </w:rPr>
      </w:pPr>
    </w:p>
    <w:p w14:paraId="056F820A" w14:textId="77777777" w:rsidR="0077225D" w:rsidRDefault="0077225D" w:rsidP="007A3052">
      <w:pPr>
        <w:rPr>
          <w:b/>
          <w:bCs/>
        </w:rPr>
      </w:pPr>
    </w:p>
    <w:p w14:paraId="3E94F70A" w14:textId="7B6DDAE8" w:rsidR="007A3052" w:rsidRDefault="007A3052" w:rsidP="007A3052">
      <w:pPr>
        <w:rPr>
          <w:bCs/>
        </w:rPr>
      </w:pPr>
      <w:r w:rsidRPr="00073AC7">
        <w:rPr>
          <w:b/>
          <w:bCs/>
        </w:rPr>
        <w:lastRenderedPageBreak/>
        <w:t>Supplementary Table 1.</w:t>
      </w:r>
      <w:r>
        <w:t xml:space="preserve"> </w:t>
      </w:r>
      <w:r>
        <w:rPr>
          <w:bCs/>
        </w:rPr>
        <w:t>Mean monthly</w:t>
      </w:r>
      <w:r>
        <w:rPr>
          <w:rFonts w:cs="Arial"/>
        </w:rPr>
        <w:t xml:space="preserve"> total Medicare payments and Medicare payments for outpatient services, inpatient/SNF services, physician services, </w:t>
      </w:r>
      <w:r>
        <w:rPr>
          <w:sz w:val="23"/>
          <w:szCs w:val="23"/>
        </w:rPr>
        <w:t>hospice services</w:t>
      </w:r>
      <w:r>
        <w:rPr>
          <w:rFonts w:cs="Arial"/>
        </w:rPr>
        <w:t xml:space="preserve">, home health services, and </w:t>
      </w:r>
      <w:r>
        <w:rPr>
          <w:sz w:val="23"/>
          <w:szCs w:val="23"/>
        </w:rPr>
        <w:t>DME</w:t>
      </w:r>
      <w:r>
        <w:rPr>
          <w:rFonts w:cs="Arial"/>
        </w:rPr>
        <w:t xml:space="preserve"> services in the period between 2010-2019; Inflation adjusted to 2023 US Dollar; Adjusted for </w:t>
      </w:r>
      <w:r>
        <w:rPr>
          <w:bCs/>
        </w:rPr>
        <w:t>a</w:t>
      </w:r>
      <w:r w:rsidRPr="000355AE">
        <w:rPr>
          <w:bCs/>
        </w:rPr>
        <w:t xml:space="preserve">ge at diagnosis, race/ethnicity, </w:t>
      </w:r>
      <w:r>
        <w:rPr>
          <w:bCs/>
        </w:rPr>
        <w:t xml:space="preserve">marital status, </w:t>
      </w:r>
      <w:r w:rsidRPr="00470B3B">
        <w:rPr>
          <w:bCs/>
        </w:rPr>
        <w:t>census tract</w:t>
      </w:r>
      <w:r>
        <w:rPr>
          <w:bCs/>
        </w:rPr>
        <w:t>,</w:t>
      </w:r>
      <w:r w:rsidRPr="00470B3B">
        <w:rPr>
          <w:bCs/>
        </w:rPr>
        <w:t xml:space="preserve"> educational attainment</w:t>
      </w:r>
      <w:r>
        <w:rPr>
          <w:bCs/>
        </w:rPr>
        <w:t xml:space="preserve"> indicator</w:t>
      </w:r>
      <w:r w:rsidRPr="00470B3B">
        <w:rPr>
          <w:bCs/>
        </w:rPr>
        <w:t>, census tract poverty</w:t>
      </w:r>
      <w:r>
        <w:rPr>
          <w:bCs/>
        </w:rPr>
        <w:t xml:space="preserve"> indicator</w:t>
      </w:r>
      <w:r w:rsidRPr="00470B3B">
        <w:rPr>
          <w:bCs/>
        </w:rPr>
        <w:t xml:space="preserve">, </w:t>
      </w:r>
      <w:r>
        <w:rPr>
          <w:bCs/>
        </w:rPr>
        <w:t>urban/rural status</w:t>
      </w:r>
      <w:r w:rsidRPr="000355AE">
        <w:rPr>
          <w:bCs/>
        </w:rPr>
        <w:t>, year of diagnosis, NCI comorbidity index,</w:t>
      </w:r>
      <w:r>
        <w:rPr>
          <w:bCs/>
        </w:rPr>
        <w:t xml:space="preserve"> cancer stage, and</w:t>
      </w:r>
      <w:r w:rsidRPr="000355AE">
        <w:rPr>
          <w:bCs/>
        </w:rPr>
        <w:t xml:space="preserve"> survival status </w:t>
      </w:r>
      <w:r>
        <w:rPr>
          <w:bCs/>
        </w:rPr>
        <w:t>in the first year after diagnosis.</w:t>
      </w:r>
    </w:p>
    <w:tbl>
      <w:tblPr>
        <w:tblW w:w="19022" w:type="dxa"/>
        <w:tblLook w:val="04A0" w:firstRow="1" w:lastRow="0" w:firstColumn="1" w:lastColumn="0" w:noHBand="0" w:noVBand="1"/>
      </w:tblPr>
      <w:tblGrid>
        <w:gridCol w:w="1297"/>
        <w:gridCol w:w="2748"/>
        <w:gridCol w:w="2700"/>
        <w:gridCol w:w="2700"/>
        <w:gridCol w:w="2700"/>
        <w:gridCol w:w="2160"/>
        <w:gridCol w:w="1980"/>
        <w:gridCol w:w="2737"/>
      </w:tblGrid>
      <w:tr w:rsidR="007A3052" w:rsidRPr="00D22F90" w14:paraId="4FE8E267" w14:textId="77777777" w:rsidTr="000B75BD">
        <w:trPr>
          <w:trHeight w:val="270"/>
        </w:trPr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61644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77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13486" w14:textId="77777777" w:rsidR="007A3052" w:rsidRPr="00D22F90" w:rsidRDefault="007A3052" w:rsidP="000B75B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Medicare payments by services type, 2023 US$ (95% CI)</w:t>
            </w:r>
          </w:p>
        </w:tc>
      </w:tr>
      <w:tr w:rsidR="007A3052" w:rsidRPr="00D22F90" w14:paraId="0F0B9530" w14:textId="77777777" w:rsidTr="000B75BD">
        <w:trPr>
          <w:trHeight w:val="270"/>
        </w:trPr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6EA6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D22F90">
              <w:rPr>
                <w:rFonts w:eastAsia="Times New Roman" w:cstheme="minorHAnsi"/>
                <w:b/>
                <w:color w:val="000000"/>
              </w:rPr>
              <w:t>Year of diagnosis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98FD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D22F90">
              <w:rPr>
                <w:rFonts w:eastAsia="Times New Roman" w:cstheme="minorHAnsi"/>
                <w:b/>
                <w:color w:val="000000"/>
              </w:rPr>
              <w:t>Tota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1513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D22F90">
              <w:rPr>
                <w:rFonts w:eastAsia="Times New Roman" w:cstheme="minorHAnsi"/>
                <w:b/>
                <w:color w:val="000000"/>
              </w:rPr>
              <w:t>Outpatient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5ACA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D22F90">
              <w:rPr>
                <w:rFonts w:eastAsia="Times New Roman" w:cstheme="minorHAnsi"/>
                <w:b/>
                <w:color w:val="000000"/>
              </w:rPr>
              <w:t>Inpatient/SNF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A58A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D22F90">
              <w:rPr>
                <w:rFonts w:eastAsia="Times New Roman" w:cstheme="minorHAnsi"/>
                <w:b/>
                <w:color w:val="000000"/>
              </w:rPr>
              <w:t>Physicia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74C7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D22F90">
              <w:rPr>
                <w:rFonts w:eastAsia="Times New Roman" w:cstheme="minorHAnsi"/>
                <w:b/>
                <w:color w:val="000000"/>
              </w:rPr>
              <w:t>Hospic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C15E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D22F90">
              <w:rPr>
                <w:rFonts w:eastAsia="Times New Roman" w:cstheme="minorHAnsi"/>
                <w:b/>
                <w:color w:val="000000"/>
              </w:rPr>
              <w:t>Home health</w:t>
            </w:r>
          </w:p>
        </w:tc>
        <w:tc>
          <w:tcPr>
            <w:tcW w:w="2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3380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D22F90">
              <w:rPr>
                <w:rFonts w:eastAsia="Times New Roman" w:cstheme="minorHAnsi"/>
                <w:b/>
                <w:color w:val="000000"/>
              </w:rPr>
              <w:t>DME</w:t>
            </w:r>
          </w:p>
        </w:tc>
      </w:tr>
      <w:tr w:rsidR="007A3052" w:rsidRPr="00D22F90" w14:paraId="3A976FF1" w14:textId="77777777" w:rsidTr="000B75BD">
        <w:trPr>
          <w:trHeight w:val="27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0444" w14:textId="77777777" w:rsidR="007A3052" w:rsidRPr="00D22F90" w:rsidRDefault="007A3052" w:rsidP="000B75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2010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7686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8,300 (7,366-9,235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DA01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,361 (1,171-1,55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44C9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3,985 (3,135-4,836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A67D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2,123 (1,844-2,40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F097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659 (419-89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88E7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98 (137-258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DAA9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59 (25-93)</w:t>
            </w:r>
          </w:p>
        </w:tc>
      </w:tr>
      <w:tr w:rsidR="007A3052" w:rsidRPr="00D22F90" w14:paraId="54E041BA" w14:textId="77777777" w:rsidTr="000B75BD">
        <w:trPr>
          <w:trHeight w:val="27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55A1" w14:textId="77777777" w:rsidR="007A3052" w:rsidRPr="00D22F90" w:rsidRDefault="007A3052" w:rsidP="000B75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2011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DC99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7,939 (7,127-8,751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D4FD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,259 (1,099-1,41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CDF8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4,336 (3,531-5,14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77D6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,903 (1,676-2,12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374A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398 (239-5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F6F6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62 (117-207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167B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46 (22-70)</w:t>
            </w:r>
          </w:p>
        </w:tc>
      </w:tr>
      <w:tr w:rsidR="007A3052" w:rsidRPr="00D22F90" w14:paraId="16F71CED" w14:textId="77777777" w:rsidTr="000B75BD">
        <w:trPr>
          <w:trHeight w:val="27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5CA1" w14:textId="77777777" w:rsidR="007A3052" w:rsidRPr="00D22F90" w:rsidRDefault="007A3052" w:rsidP="000B75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2012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6115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9,055 (8,089-10,02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3F3D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,287 (1,115-1,45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F47C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4,941 (4,011-5,870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ED0D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2,059 (1,802-2,31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C172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587 (374-80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1551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229 (171-287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CA06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34 (17-51)</w:t>
            </w:r>
          </w:p>
        </w:tc>
      </w:tr>
      <w:tr w:rsidR="007A3052" w:rsidRPr="00D22F90" w14:paraId="2473DF13" w14:textId="77777777" w:rsidTr="000B75BD">
        <w:trPr>
          <w:trHeight w:val="27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7449" w14:textId="77777777" w:rsidR="007A3052" w:rsidRPr="00D22F90" w:rsidRDefault="007A3052" w:rsidP="000B75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2013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D33D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7,997 (7,143-8,851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7FE9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,632 (1,412-1,853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E2B1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3,523 (2,808-4,238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7100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,767 (1,547-1,98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D887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905 (636-1,17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907B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94 (136-252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8591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7 (6-28)</w:t>
            </w:r>
          </w:p>
        </w:tc>
      </w:tr>
      <w:tr w:rsidR="007A3052" w:rsidRPr="00D22F90" w14:paraId="22D6D4FD" w14:textId="77777777" w:rsidTr="000B75BD">
        <w:trPr>
          <w:trHeight w:val="27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95C0" w14:textId="77777777" w:rsidR="007A3052" w:rsidRPr="00D22F90" w:rsidRDefault="007A3052" w:rsidP="000B75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2014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A2EB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8,348 (7,499-9,197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E5BD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,646 (1,439-1,854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71BB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4,229 (3,472-4,986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E640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,763 (1,555-1,97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24DA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436 (294-57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A5D9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251 (193-309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49FA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24 (12-35)</w:t>
            </w:r>
          </w:p>
        </w:tc>
      </w:tr>
      <w:tr w:rsidR="007A3052" w:rsidRPr="00D22F90" w14:paraId="0B2CAFCA" w14:textId="77777777" w:rsidTr="000B75BD">
        <w:trPr>
          <w:trHeight w:val="27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A73B" w14:textId="77777777" w:rsidR="007A3052" w:rsidRPr="00D22F90" w:rsidRDefault="007A3052" w:rsidP="000B75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2015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5A8D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8,931 (7,989-9,873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9E13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,803 (1,569-2,036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2A5A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4,418 (3,504-5,333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844D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,812 (1,589-2,03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9745B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721 (486-95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C6F6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77 (119-234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A79A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6 (7-24)</w:t>
            </w:r>
          </w:p>
        </w:tc>
      </w:tr>
      <w:tr w:rsidR="007A3052" w:rsidRPr="00D22F90" w14:paraId="6C1EB35F" w14:textId="77777777" w:rsidTr="000B75BD">
        <w:trPr>
          <w:trHeight w:val="27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A123" w14:textId="77777777" w:rsidR="007A3052" w:rsidRPr="00D22F90" w:rsidRDefault="007A3052" w:rsidP="000B75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2016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A3DE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9,144 (8,136-10,15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418F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,821 (1,564-2,078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D07D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4,297 (3,434-5,160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EE1A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,912 (1,667-2,15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391C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743 (506-98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AAFC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89 (134-244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47C8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8 (7-29)</w:t>
            </w:r>
          </w:p>
        </w:tc>
      </w:tr>
      <w:tr w:rsidR="007A3052" w:rsidRPr="00D22F90" w14:paraId="4C7F48C9" w14:textId="77777777" w:rsidTr="000B75BD">
        <w:trPr>
          <w:trHeight w:val="27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3D0B" w14:textId="77777777" w:rsidR="007A3052" w:rsidRPr="00D22F90" w:rsidRDefault="007A3052" w:rsidP="000B75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2017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C0D1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9,237 (8,273-10,201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C21A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,791 (1,559-2,023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57C7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4,413 (3,574-5,251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628E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2,113 (1,856-2,37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C5C5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590 (399-78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C46B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84 (134-235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435E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3 (6-20)</w:t>
            </w:r>
          </w:p>
        </w:tc>
      </w:tr>
      <w:tr w:rsidR="007A3052" w:rsidRPr="00D22F90" w14:paraId="0ED7F316" w14:textId="77777777" w:rsidTr="000B75BD">
        <w:trPr>
          <w:trHeight w:val="27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267A" w14:textId="77777777" w:rsidR="007A3052" w:rsidRPr="00D22F90" w:rsidRDefault="007A3052" w:rsidP="000B75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2018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FFE6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8,203 (7,294-9,11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CB68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,928 (1,665-2,19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3F1A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3,321 (2,603-4,038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BF0E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,969 (1,714-2,22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6A9C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465 (290-64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9326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31 (87-176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06A5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6 (6-26)</w:t>
            </w:r>
          </w:p>
        </w:tc>
      </w:tr>
      <w:tr w:rsidR="007A3052" w:rsidRPr="00D22F90" w14:paraId="00BB7A3B" w14:textId="77777777" w:rsidTr="000B75BD">
        <w:trPr>
          <w:trHeight w:val="270"/>
        </w:trPr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524F" w14:textId="77777777" w:rsidR="007A3052" w:rsidRPr="00D22F90" w:rsidRDefault="007A3052" w:rsidP="000B75B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2019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66D5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8,520 (7,561-9,47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D3D2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2,056 (1,780-2,33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DBFA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3,832 (2,972-4,69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0AF8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,831 (1,591-2,07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9D65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504 (316-69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E23C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93 (135-251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20FE" w14:textId="77777777" w:rsidR="007A3052" w:rsidRPr="00D22F90" w:rsidRDefault="007A3052" w:rsidP="000B75B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22F90">
              <w:rPr>
                <w:rFonts w:eastAsia="Times New Roman" w:cstheme="minorHAnsi"/>
                <w:color w:val="000000"/>
              </w:rPr>
              <w:t>18 (7-29)</w:t>
            </w:r>
          </w:p>
        </w:tc>
      </w:tr>
    </w:tbl>
    <w:p w14:paraId="334CE7A0" w14:textId="77777777" w:rsidR="007A3052" w:rsidRDefault="007A3052" w:rsidP="007A3052"/>
    <w:p w14:paraId="285EB5D3" w14:textId="77777777" w:rsidR="007A3052" w:rsidRDefault="007A3052" w:rsidP="007A3052"/>
    <w:p w14:paraId="547236AE" w14:textId="77777777" w:rsidR="007A3052" w:rsidRDefault="007A3052" w:rsidP="007A3052"/>
    <w:p w14:paraId="3CA89D4C" w14:textId="77777777" w:rsidR="007A3052" w:rsidRDefault="007A3052" w:rsidP="007A3052"/>
    <w:p w14:paraId="2BA733F1" w14:textId="77777777" w:rsidR="007A3052" w:rsidRDefault="007A3052" w:rsidP="007A3052"/>
    <w:p w14:paraId="48807B64" w14:textId="77777777" w:rsidR="007A3052" w:rsidRDefault="007A3052" w:rsidP="007A3052"/>
    <w:p w14:paraId="040A992D" w14:textId="77777777" w:rsidR="007A3052" w:rsidRDefault="007A3052" w:rsidP="007A3052"/>
    <w:p w14:paraId="25A311C4" w14:textId="77777777" w:rsidR="007A3052" w:rsidRDefault="007A3052" w:rsidP="007A3052"/>
    <w:p w14:paraId="7BED4B70" w14:textId="77777777" w:rsidR="007A3052" w:rsidRDefault="007A3052" w:rsidP="007A3052"/>
    <w:p w14:paraId="59741394" w14:textId="77777777" w:rsidR="007A3052" w:rsidRDefault="007A3052" w:rsidP="007A3052"/>
    <w:p w14:paraId="551FF366" w14:textId="77777777" w:rsidR="007A3052" w:rsidRDefault="007A3052" w:rsidP="007A3052"/>
    <w:p w14:paraId="45C979B4" w14:textId="77777777" w:rsidR="007A3052" w:rsidRDefault="007A3052" w:rsidP="007A3052"/>
    <w:p w14:paraId="5D4ECC93" w14:textId="77777777" w:rsidR="007A3052" w:rsidRDefault="007A3052" w:rsidP="007A3052"/>
    <w:p w14:paraId="330B099B" w14:textId="77777777" w:rsidR="007A3052" w:rsidRDefault="007A3052" w:rsidP="007A3052"/>
    <w:p w14:paraId="497C4FDB" w14:textId="77777777" w:rsidR="007A3052" w:rsidRDefault="007A3052" w:rsidP="007A3052"/>
    <w:p w14:paraId="41106883" w14:textId="77777777" w:rsidR="007A3052" w:rsidRDefault="007A3052" w:rsidP="007A3052"/>
    <w:p w14:paraId="2D864F45" w14:textId="77777777" w:rsidR="007A3052" w:rsidRDefault="007A3052" w:rsidP="007A3052"/>
    <w:p w14:paraId="149BD034" w14:textId="77777777" w:rsidR="007A3052" w:rsidRDefault="007A3052" w:rsidP="007A3052"/>
    <w:p w14:paraId="388F0EF7" w14:textId="77777777" w:rsidR="007A3052" w:rsidRDefault="007A3052" w:rsidP="007A3052">
      <w:r w:rsidRPr="00073AC7">
        <w:rPr>
          <w:b/>
          <w:bCs/>
        </w:rPr>
        <w:lastRenderedPageBreak/>
        <w:t>Supplementary Table 2.</w:t>
      </w:r>
      <w:r>
        <w:t xml:space="preserve"> </w:t>
      </w:r>
      <w:r w:rsidRPr="005C2FD2">
        <w:rPr>
          <w:bCs/>
        </w:rPr>
        <w:t>Annual Percent Change</w:t>
      </w:r>
      <w:r>
        <w:rPr>
          <w:bCs/>
        </w:rPr>
        <w:t xml:space="preserve"> (APC)</w:t>
      </w:r>
      <w:r>
        <w:t xml:space="preserve"> in </w:t>
      </w:r>
      <w:r>
        <w:rPr>
          <w:bCs/>
        </w:rPr>
        <w:t>mean monthly</w:t>
      </w:r>
      <w:r>
        <w:rPr>
          <w:rFonts w:cs="Arial"/>
        </w:rPr>
        <w:t xml:space="preserve"> total Medicare payments and Medicare payments for outpatient services, inpatient/SNF services, physician services, </w:t>
      </w:r>
      <w:r>
        <w:rPr>
          <w:sz w:val="23"/>
          <w:szCs w:val="23"/>
        </w:rPr>
        <w:t>hospice services</w:t>
      </w:r>
      <w:r>
        <w:rPr>
          <w:rFonts w:cs="Arial"/>
        </w:rPr>
        <w:t xml:space="preserve">, home health services, and </w:t>
      </w:r>
      <w:r>
        <w:rPr>
          <w:sz w:val="23"/>
          <w:szCs w:val="23"/>
        </w:rPr>
        <w:t>DME</w:t>
      </w:r>
      <w:r>
        <w:rPr>
          <w:rFonts w:cs="Arial"/>
        </w:rPr>
        <w:t xml:space="preserve"> services with one </w:t>
      </w:r>
      <w:proofErr w:type="spellStart"/>
      <w:r>
        <w:rPr>
          <w:rFonts w:cs="Arial"/>
        </w:rPr>
        <w:t>Joinpoint</w:t>
      </w:r>
      <w:proofErr w:type="spellEnd"/>
      <w:r>
        <w:rPr>
          <w:rFonts w:cs="Arial"/>
        </w:rPr>
        <w:t xml:space="preserve"> estimated between 2010-2019. Mean </w:t>
      </w:r>
      <w:r>
        <w:rPr>
          <w:bCs/>
        </w:rPr>
        <w:t>monthly</w:t>
      </w:r>
      <w:r>
        <w:rPr>
          <w:rFonts w:cs="Arial"/>
        </w:rPr>
        <w:t xml:space="preserve"> total Medicare payments and Medicare payments for each service type (inflation-adjusted to 2023 US dollar), adjusted for </w:t>
      </w:r>
      <w:r>
        <w:rPr>
          <w:bCs/>
        </w:rPr>
        <w:t>a</w:t>
      </w:r>
      <w:r w:rsidRPr="000355AE">
        <w:rPr>
          <w:bCs/>
        </w:rPr>
        <w:t xml:space="preserve">ge at diagnosis, race/ethnicity, </w:t>
      </w:r>
      <w:r>
        <w:rPr>
          <w:bCs/>
        </w:rPr>
        <w:t xml:space="preserve">marital status, </w:t>
      </w:r>
      <w:r w:rsidRPr="00470B3B">
        <w:rPr>
          <w:bCs/>
        </w:rPr>
        <w:t>census tract</w:t>
      </w:r>
      <w:r>
        <w:rPr>
          <w:bCs/>
        </w:rPr>
        <w:t>,</w:t>
      </w:r>
      <w:r w:rsidRPr="00470B3B">
        <w:rPr>
          <w:bCs/>
        </w:rPr>
        <w:t xml:space="preserve"> educational attainment</w:t>
      </w:r>
      <w:r>
        <w:rPr>
          <w:bCs/>
        </w:rPr>
        <w:t xml:space="preserve"> indicator</w:t>
      </w:r>
      <w:r w:rsidRPr="00470B3B">
        <w:rPr>
          <w:bCs/>
        </w:rPr>
        <w:t>, census tract poverty</w:t>
      </w:r>
      <w:r>
        <w:rPr>
          <w:bCs/>
        </w:rPr>
        <w:t xml:space="preserve"> indicator</w:t>
      </w:r>
      <w:r w:rsidRPr="00470B3B">
        <w:rPr>
          <w:bCs/>
        </w:rPr>
        <w:t xml:space="preserve">, </w:t>
      </w:r>
      <w:r>
        <w:rPr>
          <w:bCs/>
        </w:rPr>
        <w:t>urban/rural status</w:t>
      </w:r>
      <w:r w:rsidRPr="000355AE">
        <w:rPr>
          <w:bCs/>
        </w:rPr>
        <w:t>, year of diagnosis, NCI comorbidity index,</w:t>
      </w:r>
      <w:r>
        <w:rPr>
          <w:bCs/>
        </w:rPr>
        <w:t xml:space="preserve"> cancer stage, and</w:t>
      </w:r>
      <w:r w:rsidRPr="000355AE">
        <w:rPr>
          <w:bCs/>
        </w:rPr>
        <w:t xml:space="preserve"> survival status </w:t>
      </w:r>
      <w:r>
        <w:rPr>
          <w:bCs/>
        </w:rPr>
        <w:t>in the first year after diagnosis</w:t>
      </w:r>
      <w:r>
        <w:rPr>
          <w:rFonts w:cs="Arial"/>
        </w:rPr>
        <w:t xml:space="preserve"> estimated from the regression analyses were the input in the </w:t>
      </w:r>
      <w:proofErr w:type="spellStart"/>
      <w:r>
        <w:rPr>
          <w:rFonts w:cs="Arial"/>
        </w:rPr>
        <w:t>Joinpoint</w:t>
      </w:r>
      <w:proofErr w:type="spellEnd"/>
      <w:r>
        <w:rPr>
          <w:rFonts w:cs="Arial"/>
        </w:rPr>
        <w:t xml:space="preserve"> analyses.  </w:t>
      </w:r>
    </w:p>
    <w:tbl>
      <w:tblPr>
        <w:tblW w:w="8455" w:type="dxa"/>
        <w:tblLook w:val="04A0" w:firstRow="1" w:lastRow="0" w:firstColumn="1" w:lastColumn="0" w:noHBand="0" w:noVBand="1"/>
      </w:tblPr>
      <w:tblGrid>
        <w:gridCol w:w="1500"/>
        <w:gridCol w:w="1060"/>
        <w:gridCol w:w="1045"/>
        <w:gridCol w:w="1045"/>
        <w:gridCol w:w="2725"/>
        <w:gridCol w:w="1080"/>
      </w:tblGrid>
      <w:tr w:rsidR="007A3052" w:rsidRPr="00212281" w14:paraId="3898C481" w14:textId="77777777" w:rsidTr="000B75BD">
        <w:trPr>
          <w:trHeight w:val="9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DFCC9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789CD" w14:textId="77777777" w:rsidR="007A3052" w:rsidRPr="00212281" w:rsidRDefault="007A3052" w:rsidP="000B75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2281">
              <w:rPr>
                <w:rFonts w:ascii="Calibri" w:eastAsia="Times New Roman" w:hAnsi="Calibri" w:cs="Calibri"/>
                <w:b/>
                <w:bCs/>
                <w:color w:val="000000"/>
              </w:rPr>
              <w:t>Segment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E7510" w14:textId="77777777" w:rsidR="007A3052" w:rsidRPr="00212281" w:rsidRDefault="007A3052" w:rsidP="000B75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2281">
              <w:rPr>
                <w:rFonts w:ascii="Calibri" w:eastAsia="Times New Roman" w:hAnsi="Calibri" w:cs="Calibri"/>
                <w:b/>
                <w:bCs/>
                <w:color w:val="000000"/>
              </w:rPr>
              <w:t>Lower Endpoint (year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D9664" w14:textId="77777777" w:rsidR="007A3052" w:rsidRPr="00212281" w:rsidRDefault="007A3052" w:rsidP="000B75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2281">
              <w:rPr>
                <w:rFonts w:ascii="Calibri" w:eastAsia="Times New Roman" w:hAnsi="Calibri" w:cs="Calibri"/>
                <w:b/>
                <w:bCs/>
                <w:color w:val="000000"/>
              </w:rPr>
              <w:t>Upper Endpoint (year)</w:t>
            </w:r>
          </w:p>
        </w:tc>
        <w:tc>
          <w:tcPr>
            <w:tcW w:w="2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F6148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2281">
              <w:rPr>
                <w:rFonts w:ascii="Calibri" w:eastAsia="Times New Roman" w:hAnsi="Calibri" w:cs="Calibri"/>
                <w:b/>
                <w:bCs/>
                <w:color w:val="000000"/>
              </w:rPr>
              <w:t>APC (95% 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3D0AA" w14:textId="77777777" w:rsidR="007A3052" w:rsidRPr="00212281" w:rsidRDefault="007A3052" w:rsidP="000B75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2281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7A3052" w:rsidRPr="00212281" w14:paraId="4BCDBCDE" w14:textId="77777777" w:rsidTr="000B75B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74BEC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2281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88C61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E3171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B8B7A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28F7A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1.57 (-1.06 to 4.2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71217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7A3052" w:rsidRPr="00212281" w14:paraId="55AAD9EE" w14:textId="77777777" w:rsidTr="000B75B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3798D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AD517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D960B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1F0CD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FB9EB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-4.31 (-21.84 to 17.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C5737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7A3052" w:rsidRPr="00212281" w14:paraId="257750DA" w14:textId="77777777" w:rsidTr="000B75B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77088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2281">
              <w:rPr>
                <w:rFonts w:ascii="Calibri" w:eastAsia="Times New Roman" w:hAnsi="Calibri" w:cs="Calibri"/>
                <w:b/>
                <w:bCs/>
                <w:color w:val="000000"/>
              </w:rPr>
              <w:t>Outpati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4C88D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EBD70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6410A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9DDD3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7.11 (0.86 to 13.7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F9C2E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7A3052" w:rsidRPr="00212281" w14:paraId="1D5E6C17" w14:textId="77777777" w:rsidTr="000B75B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58140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C6E15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802F4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636FD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85469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3.40 (-5.34 to 12.9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B2B71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7A3052" w:rsidRPr="00212281" w14:paraId="462BE2CD" w14:textId="77777777" w:rsidTr="000B75B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56042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2281">
              <w:rPr>
                <w:rFonts w:ascii="Calibri" w:eastAsia="Times New Roman" w:hAnsi="Calibri" w:cs="Calibri"/>
                <w:b/>
                <w:bCs/>
                <w:color w:val="000000"/>
              </w:rPr>
              <w:t>Inpatient/SN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A9CC5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CEE69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2F880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435D8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-0.06 (-5.50 to 5.6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27629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7A3052" w:rsidRPr="00212281" w14:paraId="5E9D0399" w14:textId="77777777" w:rsidTr="000B75B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8BF7F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729A1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4CBB2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74D12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48A79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-8.60 (-42.17 to 44.4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1231E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7A3052" w:rsidRPr="00212281" w14:paraId="38425D5E" w14:textId="77777777" w:rsidTr="000B75B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FEC48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2281">
              <w:rPr>
                <w:rFonts w:ascii="Calibri" w:eastAsia="Times New Roman" w:hAnsi="Calibri" w:cs="Calibri"/>
                <w:b/>
                <w:bCs/>
                <w:color w:val="000000"/>
              </w:rPr>
              <w:t>Physici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86EFB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67172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AE938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1FC23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-4.89 (-16.40 to 8.2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288AE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7A3052" w:rsidRPr="00212281" w14:paraId="752AEE84" w14:textId="77777777" w:rsidTr="000B75B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4B730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496B1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5A725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9FBAE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8FADC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1.47 (-2.75 to 5.8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C89B0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7A3052" w:rsidRPr="00212281" w14:paraId="25B32B53" w14:textId="77777777" w:rsidTr="000B75B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D2608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2281">
              <w:rPr>
                <w:rFonts w:ascii="Calibri" w:eastAsia="Times New Roman" w:hAnsi="Calibri" w:cs="Calibri"/>
                <w:b/>
                <w:bCs/>
                <w:color w:val="000000"/>
              </w:rPr>
              <w:t>Hospic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8BFED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7915C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03AFB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390BE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3.42 (-15.23 to 26.1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48F88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7A3052" w:rsidRPr="00212281" w14:paraId="04051194" w14:textId="77777777" w:rsidTr="000B75B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1DD9A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F3D9B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B22ED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799BD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1D7FA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-12.72 (-51.40 to 56.7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7765F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7A3052" w:rsidRPr="00212281" w14:paraId="14E7D8B1" w14:textId="77777777" w:rsidTr="000B75B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FFFEE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2281">
              <w:rPr>
                <w:rFonts w:ascii="Calibri" w:eastAsia="Times New Roman" w:hAnsi="Calibri" w:cs="Calibri"/>
                <w:b/>
                <w:bCs/>
                <w:color w:val="000000"/>
              </w:rPr>
              <w:t>Home healt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A2AE6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C806F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81C16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A31E9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5.28 (-13.71 to 28.4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9A125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7A3052" w:rsidRPr="00212281" w14:paraId="43F37F28" w14:textId="77777777" w:rsidTr="000B75B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0C662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76D67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CCD0E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3543F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3DDA2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-6.62 (-19.44 to 8.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A8D83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7A3052" w:rsidRPr="00212281" w14:paraId="0B5456D8" w14:textId="77777777" w:rsidTr="000B75BD">
        <w:trPr>
          <w:trHeight w:val="36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1ED95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2281">
              <w:rPr>
                <w:rFonts w:ascii="Calibri" w:eastAsia="Times New Roman" w:hAnsi="Calibri" w:cs="Calibri"/>
                <w:b/>
                <w:bCs/>
                <w:color w:val="000000"/>
              </w:rPr>
              <w:t>D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454FB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CF1BB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276E3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7C825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-31.71 (-51.29 to -12.4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5F993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7A3052" w:rsidRPr="00212281" w14:paraId="33F5C9E1" w14:textId="77777777" w:rsidTr="000B75BD">
        <w:trPr>
          <w:trHeight w:val="30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45929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D58AD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FDC70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86445" w14:textId="77777777" w:rsidR="007A3052" w:rsidRPr="00212281" w:rsidRDefault="007A3052" w:rsidP="000B75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2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B6BA7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-5.10 (-16.67 to 33.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DD589" w14:textId="77777777" w:rsidR="007A3052" w:rsidRPr="00212281" w:rsidRDefault="007A3052" w:rsidP="000B75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2281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</w:tbl>
    <w:p w14:paraId="774E7FCC" w14:textId="77777777" w:rsidR="007A3052" w:rsidRDefault="007A3052" w:rsidP="007A3052"/>
    <w:p w14:paraId="1989A4C1" w14:textId="77777777" w:rsidR="007A3052" w:rsidRDefault="007A3052" w:rsidP="007A3052"/>
    <w:p w14:paraId="51B4F272" w14:textId="77777777" w:rsidR="007A3052" w:rsidRDefault="007A3052"/>
    <w:p w14:paraId="339693FE" w14:textId="77777777" w:rsidR="007A3052" w:rsidRDefault="007A3052"/>
    <w:sectPr w:rsidR="007A3052" w:rsidSect="00CC4185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D0B"/>
    <w:rsid w:val="00020836"/>
    <w:rsid w:val="00077BFF"/>
    <w:rsid w:val="00096BB0"/>
    <w:rsid w:val="000A505E"/>
    <w:rsid w:val="00101D3E"/>
    <w:rsid w:val="00116C45"/>
    <w:rsid w:val="0018725F"/>
    <w:rsid w:val="001E67E7"/>
    <w:rsid w:val="00212281"/>
    <w:rsid w:val="0023271E"/>
    <w:rsid w:val="00291F87"/>
    <w:rsid w:val="002923F0"/>
    <w:rsid w:val="002C7135"/>
    <w:rsid w:val="003E476F"/>
    <w:rsid w:val="003E49E9"/>
    <w:rsid w:val="00432B53"/>
    <w:rsid w:val="00465250"/>
    <w:rsid w:val="004940E1"/>
    <w:rsid w:val="004944E2"/>
    <w:rsid w:val="004F25D1"/>
    <w:rsid w:val="00536D0B"/>
    <w:rsid w:val="005722DF"/>
    <w:rsid w:val="006D2177"/>
    <w:rsid w:val="00701D6C"/>
    <w:rsid w:val="0074410F"/>
    <w:rsid w:val="00750BBF"/>
    <w:rsid w:val="0075772D"/>
    <w:rsid w:val="0077225D"/>
    <w:rsid w:val="007A3052"/>
    <w:rsid w:val="007A360F"/>
    <w:rsid w:val="007D5679"/>
    <w:rsid w:val="008536D7"/>
    <w:rsid w:val="00853FFA"/>
    <w:rsid w:val="008A1AE9"/>
    <w:rsid w:val="008B5A76"/>
    <w:rsid w:val="008C362C"/>
    <w:rsid w:val="008F48A1"/>
    <w:rsid w:val="00924A12"/>
    <w:rsid w:val="009516EE"/>
    <w:rsid w:val="009622FE"/>
    <w:rsid w:val="009970CA"/>
    <w:rsid w:val="00A01D0F"/>
    <w:rsid w:val="00A22738"/>
    <w:rsid w:val="00A27254"/>
    <w:rsid w:val="00A4333A"/>
    <w:rsid w:val="00A45CD2"/>
    <w:rsid w:val="00A95D64"/>
    <w:rsid w:val="00AA1C0B"/>
    <w:rsid w:val="00AC5D87"/>
    <w:rsid w:val="00B770F4"/>
    <w:rsid w:val="00B95C03"/>
    <w:rsid w:val="00BC2FE2"/>
    <w:rsid w:val="00BD36DE"/>
    <w:rsid w:val="00C03426"/>
    <w:rsid w:val="00C532D9"/>
    <w:rsid w:val="00CC4185"/>
    <w:rsid w:val="00CD1563"/>
    <w:rsid w:val="00D22F90"/>
    <w:rsid w:val="00D231C6"/>
    <w:rsid w:val="00D8244D"/>
    <w:rsid w:val="00D9534E"/>
    <w:rsid w:val="00DD56A8"/>
    <w:rsid w:val="00DE114F"/>
    <w:rsid w:val="00E27982"/>
    <w:rsid w:val="00E65A7A"/>
    <w:rsid w:val="00EB4980"/>
    <w:rsid w:val="00ED55CF"/>
    <w:rsid w:val="00F161EA"/>
    <w:rsid w:val="00F4501A"/>
    <w:rsid w:val="00F8297D"/>
    <w:rsid w:val="00F82E57"/>
    <w:rsid w:val="00F9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BAFDD"/>
  <w15:chartTrackingRefBased/>
  <w15:docId w15:val="{FE31E832-AB65-4F20-8998-AABB6BF57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25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3F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F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4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I:\My%20Drive\ALL%20past%20files%20in%20laptops%20n%20cloud\MDA%20works\MDA_manuscripts\cerv_seer_med\cycle%202%202023-2024\RESULTS\2024-07-18-formatted\processed\figure_table-0719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I:\My%20Drive\ALL%20past%20files%20in%20laptops%20n%20cloud\MDA%20works\MDA_manuscripts\cerv_seer_med\cycle%202%202023-2024\RESULTS\2024-07-18-formatted\processed\figure_table-0719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I:\My%20Drive\ALL%20past%20files%20in%20laptops%20n%20cloud\MDA%20works\MDA_manuscripts\cerv_seer_med\cycle%202%202023-2024\RESULTS\2024-07-18-formatted\processed\figure_table-07192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I:\My%20Drive\ALL%20past%20files%20in%20laptops%20n%20cloud\MDA%20works\MDA_manuscripts\cerv_seer_med\cycle%202%202023-2024\RESULTS\2024-07-18-formatted\processed\figure_table-071924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I:\My%20Drive\ALL%20past%20files%20in%20laptops%20n%20cloud\MDA%20works\MDA_manuscripts\cerv_seer_med\cycle%202%202023-2024\RESULTS\2024-07-18-formatted\processed\figure_table-071924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I:\My%20Drive\ALL%20past%20files%20in%20laptops%20n%20cloud\MDA%20works\MDA_manuscripts\cerv_seer_med\cycle%202%202023-2024\RESULTS\2024-07-18-formatted\processed\figure_table-071924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6"/>
          <c:order val="0"/>
          <c:tx>
            <c:strRef>
              <c:f>'Figure 1 '!$H$2</c:f>
              <c:strCache>
                <c:ptCount val="1"/>
                <c:pt idx="0">
                  <c:v>Total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Figure 1 '!$A$3:$A$12</c:f>
              <c:numCache>
                <c:formatCode>0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xVal>
          <c:yVal>
            <c:numRef>
              <c:f>'Figure 1 '!$H$3:$H$12</c:f>
              <c:numCache>
                <c:formatCode>_("$"* #,##0_);_("$"* \(#,##0\);_("$"* "-"??_);_(@_)</c:formatCode>
                <c:ptCount val="10"/>
                <c:pt idx="0">
                  <c:v>8300.4269999999997</c:v>
                </c:pt>
                <c:pt idx="1">
                  <c:v>7939.0519999999997</c:v>
                </c:pt>
                <c:pt idx="2">
                  <c:v>9055.3279999999995</c:v>
                </c:pt>
                <c:pt idx="3">
                  <c:v>7996.8890000000001</c:v>
                </c:pt>
                <c:pt idx="4">
                  <c:v>8348.34</c:v>
                </c:pt>
                <c:pt idx="5">
                  <c:v>8931.2420000000002</c:v>
                </c:pt>
                <c:pt idx="6">
                  <c:v>9144.1200000000008</c:v>
                </c:pt>
                <c:pt idx="7">
                  <c:v>9237.0490000000009</c:v>
                </c:pt>
                <c:pt idx="8">
                  <c:v>8202.9719999999998</c:v>
                </c:pt>
                <c:pt idx="9">
                  <c:v>8519.646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DA3-415B-8BF9-9026E955A3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2857584"/>
        <c:axId val="102857168"/>
      </c:scatterChart>
      <c:valAx>
        <c:axId val="102857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Year of diagnos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857168"/>
        <c:crosses val="autoZero"/>
        <c:crossBetween val="midCat"/>
      </c:valAx>
      <c:valAx>
        <c:axId val="1028571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Mean monthly Medicare pay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&quot;$&quot;* #,##0_);_(&quot;$&quot;* \(#,##0\);_(&quot;$&quot;* &quot;-&quot;??_);_(@_)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8575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Figure 1 '!$B$2</c:f>
              <c:strCache>
                <c:ptCount val="1"/>
                <c:pt idx="0">
                  <c:v>Inpatient/SNF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Figure 1 '!$A$3:$A$12</c:f>
              <c:numCache>
                <c:formatCode>0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xVal>
          <c:yVal>
            <c:numRef>
              <c:f>'Figure 1 '!$B$3:$B$12</c:f>
              <c:numCache>
                <c:formatCode>_("$"* #,##0_);_("$"* \(#,##0\);_("$"* "-"??_);_(@_)</c:formatCode>
                <c:ptCount val="10"/>
                <c:pt idx="0">
                  <c:v>3985.2919999999999</c:v>
                </c:pt>
                <c:pt idx="1">
                  <c:v>4336.1580000000004</c:v>
                </c:pt>
                <c:pt idx="2">
                  <c:v>4940.5439999999999</c:v>
                </c:pt>
                <c:pt idx="3">
                  <c:v>3523.009</c:v>
                </c:pt>
                <c:pt idx="4">
                  <c:v>4229.1930000000002</c:v>
                </c:pt>
                <c:pt idx="5">
                  <c:v>4418.1549999999997</c:v>
                </c:pt>
                <c:pt idx="6">
                  <c:v>4297.0450000000001</c:v>
                </c:pt>
                <c:pt idx="7">
                  <c:v>4412.5150000000003</c:v>
                </c:pt>
                <c:pt idx="8">
                  <c:v>3320.5619999999999</c:v>
                </c:pt>
                <c:pt idx="9">
                  <c:v>3831.7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8D0-40BF-93A6-87FCD4E5FE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2857584"/>
        <c:axId val="102857168"/>
      </c:scatterChart>
      <c:valAx>
        <c:axId val="102857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Year of diagnos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857168"/>
        <c:crosses val="autoZero"/>
        <c:crossBetween val="midCat"/>
      </c:valAx>
      <c:valAx>
        <c:axId val="1028571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Mean monthly Medicare pay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&quot;$&quot;* #,##0_);_(&quot;$&quot;* \(#,##0\);_(&quot;$&quot;* &quot;-&quot;??_);_(@_)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8575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strRef>
              <c:f>'Figure 1 '!$C$2</c:f>
              <c:strCache>
                <c:ptCount val="1"/>
                <c:pt idx="0">
                  <c:v>Physician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Figure 1 '!$A$3:$A$12</c:f>
              <c:numCache>
                <c:formatCode>0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xVal>
          <c:yVal>
            <c:numRef>
              <c:f>'Figure 1 '!$C$3:$C$12</c:f>
              <c:numCache>
                <c:formatCode>_("$"* #,##0_);_("$"* \(#,##0\);_("$"* "-"??_);_(@_)</c:formatCode>
                <c:ptCount val="10"/>
                <c:pt idx="0">
                  <c:v>2122.5940000000001</c:v>
                </c:pt>
                <c:pt idx="1">
                  <c:v>1902.567</c:v>
                </c:pt>
                <c:pt idx="2">
                  <c:v>2059.4679999999998</c:v>
                </c:pt>
                <c:pt idx="3">
                  <c:v>1767.3219999999999</c:v>
                </c:pt>
                <c:pt idx="4">
                  <c:v>1763.0429999999999</c:v>
                </c:pt>
                <c:pt idx="5">
                  <c:v>1812.115</c:v>
                </c:pt>
                <c:pt idx="6">
                  <c:v>1912.2629999999999</c:v>
                </c:pt>
                <c:pt idx="7">
                  <c:v>2113.0459999999998</c:v>
                </c:pt>
                <c:pt idx="8">
                  <c:v>1968.991</c:v>
                </c:pt>
                <c:pt idx="9">
                  <c:v>1831.2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27B-4CA9-A08E-9ABA660585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2857584"/>
        <c:axId val="102857168"/>
      </c:scatterChart>
      <c:valAx>
        <c:axId val="102857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Year of diagnos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857168"/>
        <c:crosses val="autoZero"/>
        <c:crossBetween val="midCat"/>
      </c:valAx>
      <c:valAx>
        <c:axId val="1028571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Mean monthly Medicare pay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&quot;$&quot;* #,##0_);_(&quot;$&quot;* \(#,##0\);_(&quot;$&quot;* &quot;-&quot;??_);_(@_)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8575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5"/>
          <c:order val="0"/>
          <c:tx>
            <c:strRef>
              <c:f>'Figure 1 '!$G$2</c:f>
              <c:strCache>
                <c:ptCount val="1"/>
                <c:pt idx="0">
                  <c:v>Hospice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Figure 1 '!$A$3:$A$12</c:f>
              <c:numCache>
                <c:formatCode>0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xVal>
          <c:yVal>
            <c:numRef>
              <c:f>'Figure 1 '!$G$3:$G$12</c:f>
              <c:numCache>
                <c:formatCode>_("$"* #,##0_);_("$"* \(#,##0\);_("$"* "-"??_);_(@_)</c:formatCode>
                <c:ptCount val="10"/>
                <c:pt idx="0">
                  <c:v>658.80700000000002</c:v>
                </c:pt>
                <c:pt idx="1">
                  <c:v>398.3836</c:v>
                </c:pt>
                <c:pt idx="2">
                  <c:v>587.06020000000001</c:v>
                </c:pt>
                <c:pt idx="3">
                  <c:v>904.52200000000005</c:v>
                </c:pt>
                <c:pt idx="4">
                  <c:v>435.59179999999998</c:v>
                </c:pt>
                <c:pt idx="5">
                  <c:v>721.08489999999995</c:v>
                </c:pt>
                <c:pt idx="6">
                  <c:v>743.10389999999995</c:v>
                </c:pt>
                <c:pt idx="7">
                  <c:v>589.58270000000005</c:v>
                </c:pt>
                <c:pt idx="8">
                  <c:v>464.82049999999998</c:v>
                </c:pt>
                <c:pt idx="9">
                  <c:v>503.5045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564-452B-B8F1-BBD79E2652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2857584"/>
        <c:axId val="102857168"/>
      </c:scatterChart>
      <c:valAx>
        <c:axId val="102857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Year of diagnos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857168"/>
        <c:crosses val="autoZero"/>
        <c:crossBetween val="midCat"/>
      </c:valAx>
      <c:valAx>
        <c:axId val="1028571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Mean monthly Medicare pay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&quot;$&quot;* #,##0_);_(&quot;$&quot;* \(#,##0\);_(&quot;$&quot;* &quot;-&quot;??_);_(@_)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8575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4"/>
          <c:order val="0"/>
          <c:tx>
            <c:strRef>
              <c:f>'Figure 1 '!$F$2</c:f>
              <c:strCache>
                <c:ptCount val="1"/>
                <c:pt idx="0">
                  <c:v>Home_health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Figure 1 '!$A$3:$A$12</c:f>
              <c:numCache>
                <c:formatCode>0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xVal>
          <c:yVal>
            <c:numRef>
              <c:f>'Figure 1 '!$F$3:$F$12</c:f>
              <c:numCache>
                <c:formatCode>_("$"* #,##0_);_("$"* \(#,##0\);_("$"* "-"??_);_(@_)</c:formatCode>
                <c:ptCount val="10"/>
                <c:pt idx="0">
                  <c:v>197.50739999999999</c:v>
                </c:pt>
                <c:pt idx="1">
                  <c:v>161.86580000000001</c:v>
                </c:pt>
                <c:pt idx="2">
                  <c:v>229.35050000000001</c:v>
                </c:pt>
                <c:pt idx="3">
                  <c:v>194.09899999999999</c:v>
                </c:pt>
                <c:pt idx="4">
                  <c:v>250.7467</c:v>
                </c:pt>
                <c:pt idx="5">
                  <c:v>176.78440000000001</c:v>
                </c:pt>
                <c:pt idx="6">
                  <c:v>189.4186</c:v>
                </c:pt>
                <c:pt idx="7">
                  <c:v>184.05279999999999</c:v>
                </c:pt>
                <c:pt idx="8">
                  <c:v>131.2697</c:v>
                </c:pt>
                <c:pt idx="9">
                  <c:v>192.9987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EF8-45FB-8F3A-477F7C25D8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2857584"/>
        <c:axId val="102857168"/>
      </c:scatterChart>
      <c:valAx>
        <c:axId val="102857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Year of diagnos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857168"/>
        <c:crosses val="autoZero"/>
        <c:crossBetween val="midCat"/>
      </c:valAx>
      <c:valAx>
        <c:axId val="1028571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Mean monthly Medicare pay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&quot;$&quot;* #,##0_);_(&quot;$&quot;* \(#,##0\);_(&quot;$&quot;* &quot;-&quot;??_);_(@_)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8575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3"/>
          <c:order val="0"/>
          <c:tx>
            <c:strRef>
              <c:f>'Figure 1 '!$E$2</c:f>
              <c:strCache>
                <c:ptCount val="1"/>
                <c:pt idx="0">
                  <c:v>DME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Figure 1 '!$A$3:$A$12</c:f>
              <c:numCache>
                <c:formatCode>0</c:formatCode>
                <c:ptCount val="10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numCache>
            </c:numRef>
          </c:xVal>
          <c:yVal>
            <c:numRef>
              <c:f>'Figure 1 '!$E$3:$E$12</c:f>
              <c:numCache>
                <c:formatCode>_("$"* #,##0_);_("$"* \(#,##0\);_("$"* "-"??_);_(@_)</c:formatCode>
                <c:ptCount val="10"/>
                <c:pt idx="0">
                  <c:v>59.112099999999998</c:v>
                </c:pt>
                <c:pt idx="1">
                  <c:v>46.23189</c:v>
                </c:pt>
                <c:pt idx="2">
                  <c:v>33.939729999999997</c:v>
                </c:pt>
                <c:pt idx="3">
                  <c:v>17.134540000000001</c:v>
                </c:pt>
                <c:pt idx="4">
                  <c:v>23.528690000000001</c:v>
                </c:pt>
                <c:pt idx="5">
                  <c:v>15.87083</c:v>
                </c:pt>
                <c:pt idx="6">
                  <c:v>18.162220000000001</c:v>
                </c:pt>
                <c:pt idx="7">
                  <c:v>13.17746</c:v>
                </c:pt>
                <c:pt idx="8">
                  <c:v>16.258099999999999</c:v>
                </c:pt>
                <c:pt idx="9">
                  <c:v>18.19183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6E1-460A-8C22-9967F7F9AF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2857584"/>
        <c:axId val="102857168"/>
      </c:scatterChart>
      <c:valAx>
        <c:axId val="102857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Year of diagnos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857168"/>
        <c:crosses val="autoZero"/>
        <c:crossBetween val="midCat"/>
      </c:valAx>
      <c:valAx>
        <c:axId val="1028571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0" i="0" baseline="0">
                    <a:solidFill>
                      <a:sysClr val="windowText" lastClr="000000"/>
                    </a:solidFill>
                    <a:effectLst/>
                  </a:rPr>
                  <a:t>Mean monthly Medicare pay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(&quot;$&quot;* #,##0_);_(&quot;$&quot;* \(#,##0\);_(&quot;$&quot;* &quot;-&quot;??_);_(@_)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8575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5</Pages>
  <Words>847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,Mohammad</dc:creator>
  <cp:keywords/>
  <dc:description/>
  <cp:lastModifiedBy>Shete,Sanjay</cp:lastModifiedBy>
  <cp:revision>65</cp:revision>
  <cp:lastPrinted>2025-04-06T16:08:00Z</cp:lastPrinted>
  <dcterms:created xsi:type="dcterms:W3CDTF">2021-08-20T06:20:00Z</dcterms:created>
  <dcterms:modified xsi:type="dcterms:W3CDTF">2025-04-07T15:56:00Z</dcterms:modified>
</cp:coreProperties>
</file>